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95AFB" w14:textId="78769BCA" w:rsidR="002B0593" w:rsidRPr="00A35DCE" w:rsidRDefault="00B81498" w:rsidP="00BD4550">
      <w:pPr>
        <w:spacing w:after="200" w:line="360" w:lineRule="auto"/>
        <w:jc w:val="both"/>
        <w:rPr>
          <w:rFonts w:ascii="Times New Roman" w:hAnsi="Times New Roman"/>
          <w:i/>
          <w:iCs/>
          <w:color w:val="4472C4" w:themeColor="accent1"/>
          <w:sz w:val="24"/>
        </w:rPr>
      </w:pPr>
      <w:r w:rsidRPr="00A35DCE">
        <w:rPr>
          <w:rFonts w:ascii="Times New Roman" w:hAnsi="Times New Roman"/>
          <w:b/>
          <w:bCs/>
          <w:sz w:val="24"/>
        </w:rPr>
        <w:t>K</w:t>
      </w:r>
      <w:r w:rsidR="002B0593" w:rsidRPr="00A35DCE">
        <w:rPr>
          <w:rFonts w:ascii="Times New Roman" w:hAnsi="Times New Roman"/>
          <w:b/>
          <w:bCs/>
          <w:sz w:val="24"/>
        </w:rPr>
        <w:t xml:space="preserve">idney organoids reveal redundancy in viral </w:t>
      </w:r>
      <w:r w:rsidR="00390A0C" w:rsidRPr="00A35DCE">
        <w:rPr>
          <w:rFonts w:ascii="Times New Roman" w:hAnsi="Times New Roman"/>
          <w:b/>
          <w:bCs/>
          <w:sz w:val="24"/>
        </w:rPr>
        <w:t>entry</w:t>
      </w:r>
      <w:r w:rsidR="002B0593" w:rsidRPr="00A35DCE">
        <w:rPr>
          <w:rFonts w:ascii="Times New Roman" w:hAnsi="Times New Roman"/>
          <w:b/>
          <w:bCs/>
          <w:sz w:val="24"/>
        </w:rPr>
        <w:t xml:space="preserve"> pathways during ACE2-dependent SARS-CoV-2</w:t>
      </w:r>
      <w:r w:rsidR="00390A0C" w:rsidRPr="00A35DCE">
        <w:rPr>
          <w:rFonts w:ascii="Times New Roman" w:hAnsi="Times New Roman"/>
          <w:b/>
          <w:bCs/>
          <w:sz w:val="24"/>
        </w:rPr>
        <w:t xml:space="preserve"> </w:t>
      </w:r>
      <w:proofErr w:type="gramStart"/>
      <w:r w:rsidR="00390A0C" w:rsidRPr="00A35DCE">
        <w:rPr>
          <w:rFonts w:ascii="Times New Roman" w:hAnsi="Times New Roman"/>
          <w:b/>
          <w:bCs/>
          <w:sz w:val="24"/>
        </w:rPr>
        <w:t>infection</w:t>
      </w:r>
      <w:proofErr w:type="gramEnd"/>
    </w:p>
    <w:p w14:paraId="4184D988" w14:textId="26BAFA3F" w:rsidR="00B81498" w:rsidRPr="00A35DCE" w:rsidRDefault="00B81498" w:rsidP="00BD4550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Jessica M. Vanslambrouck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,2</w:t>
      </w:r>
      <w:r w:rsidR="00AC28B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*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Jessica </w:t>
      </w:r>
      <w:r w:rsidR="00710C45"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. 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Neil</w:t>
      </w:r>
      <w:r w:rsidR="002C615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3</w:t>
      </w:r>
      <w:r w:rsidR="00AC28B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*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, Rajeev Rudraraju</w:t>
      </w:r>
      <w:r w:rsidR="002C615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3</w:t>
      </w:r>
      <w:r w:rsidR="00AC28B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*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, Sophia Mah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, Ker Sin Tan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, Thomas A Forbes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,2,</w:t>
      </w:r>
      <w:r w:rsidR="002C615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4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, Katerina Karavendzas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, David A Elliot</w:t>
      </w:r>
      <w:r w:rsidR="00614739"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t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,2</w:t>
      </w:r>
      <w:r w:rsidR="002C615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,</w:t>
      </w:r>
      <w:r w:rsidR="00BA6769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5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,</w:t>
      </w:r>
      <w:r w:rsidR="00D95811"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nzo R Porrello</w:t>
      </w:r>
      <w:r w:rsidR="00D95811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</w:t>
      </w:r>
      <w:r w:rsidR="002C615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,</w:t>
      </w:r>
      <w:r w:rsidR="00BA6769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6</w:t>
      </w:r>
      <w:r w:rsidR="002C615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,</w:t>
      </w:r>
      <w:r w:rsidR="00BA6769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7</w:t>
      </w:r>
      <w:r w:rsidR="00D95811"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,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Kanta Subbarao</w:t>
      </w:r>
      <w:r w:rsidR="002C615F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3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,</w:t>
      </w:r>
      <w:r w:rsidR="00BA6769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8</w:t>
      </w:r>
      <w:r w:rsidR="00FF3A12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^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, Melissa H. Little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1,2,</w:t>
      </w:r>
      <w:r w:rsidR="00BA6769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9</w:t>
      </w:r>
      <w:r w:rsidR="00FF3A12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^</w:t>
      </w:r>
      <w:r w:rsidR="00390A0C" w:rsidRPr="00A35D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#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</w:p>
    <w:p w14:paraId="209A1891" w14:textId="77777777" w:rsidR="00B81498" w:rsidRPr="00A35DCE" w:rsidRDefault="00B81498" w:rsidP="00BD4550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2AD2434" w14:textId="00C246AC" w:rsidR="00B81498" w:rsidRPr="00A35DCE" w:rsidRDefault="00D95811" w:rsidP="00BD4550">
      <w:pPr>
        <w:numPr>
          <w:ilvl w:val="0"/>
          <w:numId w:val="2"/>
        </w:num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Hlk126666056"/>
      <w:bookmarkStart w:id="1" w:name="_Hlk126667097"/>
      <w:r w:rsidRPr="00A35DC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Novo Nordisk Foundation Centre for Stem Cell Medicine (</w:t>
      </w:r>
      <w:proofErr w:type="spellStart"/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reNEW</w:t>
      </w:r>
      <w:proofErr w:type="spellEnd"/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),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81498" w:rsidRPr="00A35DC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Murdoch Children's Research Institute, Parkville, Melbourne, Australia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bookmarkEnd w:id="0"/>
    <w:p w14:paraId="5752BB34" w14:textId="5F805EF9" w:rsidR="00B81498" w:rsidRPr="00A35DCE" w:rsidRDefault="00B81498" w:rsidP="00BD4550">
      <w:pPr>
        <w:numPr>
          <w:ilvl w:val="0"/>
          <w:numId w:val="2"/>
        </w:num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Department of Paediatrics, Faculty of Medicine, Dentistry and Health Sciences, </w:t>
      </w:r>
      <w:r w:rsidR="00D95811" w:rsidRPr="00A35DC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University of Melbourne, Parkville, Melbourne, Australia</w:t>
      </w:r>
    </w:p>
    <w:p w14:paraId="5AC86DD1" w14:textId="4F1D1154" w:rsidR="002C615F" w:rsidRPr="00A35DCE" w:rsidRDefault="002C615F" w:rsidP="00BD4550">
      <w:pPr>
        <w:numPr>
          <w:ilvl w:val="0"/>
          <w:numId w:val="2"/>
        </w:numPr>
        <w:spacing w:after="200" w:line="360" w:lineRule="auto"/>
        <w:ind w:left="357" w:hanging="357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Department of Microbiology and Immunology, The Peter Doherty Institute for Infection and Immunity, The University of Melbourne, Australia.</w:t>
      </w:r>
    </w:p>
    <w:p w14:paraId="6D4C0FB1" w14:textId="7B82A83F" w:rsidR="002C615F" w:rsidRPr="00A35DCE" w:rsidRDefault="002C615F" w:rsidP="00BD4550">
      <w:pPr>
        <w:numPr>
          <w:ilvl w:val="0"/>
          <w:numId w:val="2"/>
        </w:num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Department of Nephrology, Royal Children's Hospital, Parkville, Melbourne, Australia.</w:t>
      </w:r>
    </w:p>
    <w:p w14:paraId="7D4C230B" w14:textId="03A03E6C" w:rsidR="002C615F" w:rsidRPr="00A35DCE" w:rsidRDefault="002C615F" w:rsidP="00BD4550">
      <w:pPr>
        <w:numPr>
          <w:ilvl w:val="0"/>
          <w:numId w:val="2"/>
        </w:num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Australia Regenerative Medicine Institute, Monash University, Clayton, Victoria, Australia.</w:t>
      </w:r>
    </w:p>
    <w:bookmarkEnd w:id="1"/>
    <w:p w14:paraId="4BB22710" w14:textId="56E02F97" w:rsidR="002C615F" w:rsidRPr="00A35DCE" w:rsidRDefault="002C615F" w:rsidP="00BD4550">
      <w:pPr>
        <w:numPr>
          <w:ilvl w:val="0"/>
          <w:numId w:val="2"/>
        </w:num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Melbourne Centre for Cardiovascular Genomics and Regenerative Medicine, The Royal Children’s Hospital, Melbourne, Australia.</w:t>
      </w:r>
    </w:p>
    <w:p w14:paraId="7F9FC57C" w14:textId="3DC50DE0" w:rsidR="00D95811" w:rsidRPr="00A35DCE" w:rsidRDefault="00D95811" w:rsidP="00BD4550">
      <w:pPr>
        <w:numPr>
          <w:ilvl w:val="0"/>
          <w:numId w:val="2"/>
        </w:num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Department of Anatomy and Physiology, School of Biomedical Sciences, The University of Melbourne, Parkville, Melbourne, Australia.</w:t>
      </w:r>
    </w:p>
    <w:p w14:paraId="0ACC1F8C" w14:textId="5AB1E71B" w:rsidR="00B81498" w:rsidRPr="00A35DCE" w:rsidRDefault="00B81498" w:rsidP="00BD4550">
      <w:pPr>
        <w:numPr>
          <w:ilvl w:val="0"/>
          <w:numId w:val="2"/>
        </w:num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2" w:name="_Hlk126667212"/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The WHO Collaborating Centre for Reference and Research on Influenza, The Peter Doherty Institute for Infection and Immunity, Melbourne, Australia.</w:t>
      </w:r>
    </w:p>
    <w:p w14:paraId="75FBE9E5" w14:textId="319AD0C9" w:rsidR="00BA6769" w:rsidRPr="00A35DCE" w:rsidRDefault="00BA6769" w:rsidP="00BD4550">
      <w:pPr>
        <w:numPr>
          <w:ilvl w:val="0"/>
          <w:numId w:val="2"/>
        </w:num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Novo Nordisk Foundation Centre for Stem Cell Medicine (</w:t>
      </w:r>
      <w:proofErr w:type="spellStart"/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reNEW</w:t>
      </w:r>
      <w:proofErr w:type="spellEnd"/>
      <w:r w:rsidRPr="00A35DCE">
        <w:rPr>
          <w:rFonts w:ascii="Times New Roman" w:eastAsia="Calibri" w:hAnsi="Times New Roman" w:cs="Times New Roman"/>
          <w:color w:val="000000"/>
          <w:sz w:val="24"/>
          <w:szCs w:val="24"/>
        </w:rPr>
        <w:t>), Faculty of Health and Medical Sciences, University of Copenhagen, Denmark</w:t>
      </w:r>
    </w:p>
    <w:p w14:paraId="1B486D96" w14:textId="6EEB0B9C" w:rsidR="00BA6769" w:rsidRPr="00A35DCE" w:rsidRDefault="00AC28BF" w:rsidP="00E05E55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*Equal </w:t>
      </w:r>
      <w:r w:rsidR="00FF3A12" w:rsidRPr="00A35DC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irst author </w:t>
      </w:r>
      <w:r w:rsidRPr="00A35DC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ontribution</w:t>
      </w:r>
    </w:p>
    <w:p w14:paraId="2AB5D2B4" w14:textId="3C1BE029" w:rsidR="00FF3A12" w:rsidRPr="00A35DCE" w:rsidRDefault="00FF3A12" w:rsidP="00E05E55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35DC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^Equal last author contribution</w:t>
      </w:r>
    </w:p>
    <w:bookmarkEnd w:id="2"/>
    <w:p w14:paraId="32B2808C" w14:textId="7F128BFE" w:rsidR="002C615F" w:rsidRPr="00A35DCE" w:rsidRDefault="00390A0C" w:rsidP="00BD4550">
      <w:pPr>
        <w:spacing w:after="200" w:line="360" w:lineRule="auto"/>
        <w:jc w:val="both"/>
        <w:rPr>
          <w:rFonts w:ascii="Times New Roman" w:hAnsi="Times New Roman"/>
          <w:b/>
          <w:bCs/>
          <w:sz w:val="24"/>
        </w:rPr>
      </w:pPr>
      <w:r w:rsidRPr="00A35DCE">
        <w:rPr>
          <w:rFonts w:ascii="Times New Roman" w:hAnsi="Times New Roman"/>
          <w:b/>
          <w:bCs/>
          <w:sz w:val="24"/>
          <w:vertAlign w:val="superscript"/>
        </w:rPr>
        <w:t>#</w:t>
      </w:r>
      <w:r w:rsidRPr="00A35DCE">
        <w:rPr>
          <w:rFonts w:ascii="Times New Roman" w:hAnsi="Times New Roman"/>
          <w:b/>
          <w:bCs/>
          <w:sz w:val="24"/>
        </w:rPr>
        <w:t xml:space="preserve">Author for correspondence: </w:t>
      </w:r>
      <w:r w:rsidR="00FF3A12" w:rsidRPr="00A35DCE">
        <w:rPr>
          <w:rFonts w:ascii="Times New Roman" w:hAnsi="Times New Roman"/>
          <w:b/>
          <w:bCs/>
          <w:sz w:val="24"/>
        </w:rPr>
        <w:t xml:space="preserve"> </w:t>
      </w:r>
      <w:r w:rsidR="002C615F" w:rsidRPr="00A35DCE">
        <w:rPr>
          <w:rFonts w:ascii="Times New Roman" w:hAnsi="Times New Roman"/>
          <w:sz w:val="24"/>
        </w:rPr>
        <w:t>M</w:t>
      </w:r>
      <w:r w:rsidRPr="00A35DCE">
        <w:rPr>
          <w:rFonts w:ascii="Times New Roman" w:hAnsi="Times New Roman"/>
          <w:sz w:val="24"/>
        </w:rPr>
        <w:t xml:space="preserve">.H.L.: </w:t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lang w:val="da-DK"/>
        </w:rPr>
        <w:t xml:space="preserve">+61 3 9936 6206; </w:t>
      </w:r>
      <w:r w:rsidR="00000000">
        <w:fldChar w:fldCharType="begin"/>
      </w:r>
      <w:r w:rsidR="00000000">
        <w:instrText>HYPERLINK "mailto:melissa.little@mcri.edu.au"</w:instrText>
      </w:r>
      <w:r w:rsidR="00000000">
        <w:fldChar w:fldCharType="separate"/>
      </w:r>
      <w:r w:rsidRPr="00A35DCE">
        <w:rPr>
          <w:rFonts w:ascii="Times New Roman" w:eastAsia="Calibri" w:hAnsi="Times New Roman" w:cs="Times New Roman"/>
          <w:color w:val="000000"/>
          <w:sz w:val="24"/>
          <w:szCs w:val="24"/>
          <w:u w:val="single"/>
          <w:lang w:val="da-DK"/>
        </w:rPr>
        <w:t>melissa.little@mcri.edu.au</w:t>
      </w:r>
      <w:r w:rsidR="00000000">
        <w:rPr>
          <w:rFonts w:ascii="Times New Roman" w:eastAsia="Calibri" w:hAnsi="Times New Roman" w:cs="Times New Roman"/>
          <w:color w:val="000000"/>
          <w:sz w:val="24"/>
          <w:szCs w:val="24"/>
          <w:u w:val="single"/>
          <w:lang w:val="da-DK"/>
        </w:rPr>
        <w:fldChar w:fldCharType="end"/>
      </w:r>
    </w:p>
    <w:p w14:paraId="30733477" w14:textId="3A1456A2" w:rsidR="009A072C" w:rsidRPr="00A35DCE" w:rsidRDefault="009A072C" w:rsidP="00BD4550">
      <w:pPr>
        <w:spacing w:after="200" w:line="360" w:lineRule="auto"/>
        <w:jc w:val="both"/>
        <w:rPr>
          <w:rFonts w:ascii="Times New Roman" w:hAnsi="Times New Roman"/>
          <w:sz w:val="24"/>
        </w:rPr>
      </w:pPr>
      <w:r w:rsidRPr="00A35DCE">
        <w:rPr>
          <w:rFonts w:ascii="Times New Roman" w:hAnsi="Times New Roman"/>
          <w:b/>
          <w:bCs/>
          <w:sz w:val="24"/>
        </w:rPr>
        <w:t>Running title</w:t>
      </w:r>
      <w:r w:rsidR="004F49D1" w:rsidRPr="00A35DCE">
        <w:rPr>
          <w:rFonts w:ascii="Times New Roman" w:hAnsi="Times New Roman"/>
          <w:b/>
          <w:bCs/>
          <w:sz w:val="24"/>
        </w:rPr>
        <w:t>:</w:t>
      </w:r>
      <w:r w:rsidR="00AD5F70" w:rsidRPr="00A35DCE">
        <w:rPr>
          <w:rFonts w:ascii="Times New Roman" w:hAnsi="Times New Roman"/>
          <w:b/>
          <w:bCs/>
          <w:sz w:val="24"/>
        </w:rPr>
        <w:t xml:space="preserve"> </w:t>
      </w:r>
      <w:r w:rsidR="004F49D1" w:rsidRPr="00A35DCE">
        <w:rPr>
          <w:rFonts w:ascii="Times New Roman" w:hAnsi="Times New Roman"/>
          <w:sz w:val="24"/>
        </w:rPr>
        <w:t xml:space="preserve">SARS-CoV-2 </w:t>
      </w:r>
      <w:r w:rsidR="006E670F" w:rsidRPr="00A35DCE">
        <w:rPr>
          <w:rFonts w:ascii="Times New Roman" w:hAnsi="Times New Roman"/>
          <w:sz w:val="24"/>
        </w:rPr>
        <w:t>renal entry mechanism</w:t>
      </w:r>
    </w:p>
    <w:p w14:paraId="31673EFC" w14:textId="16A60663" w:rsidR="00A35DCE" w:rsidRDefault="009A072C" w:rsidP="00DD596C">
      <w:pPr>
        <w:spacing w:after="200" w:line="360" w:lineRule="auto"/>
        <w:jc w:val="both"/>
        <w:rPr>
          <w:rFonts w:ascii="Times New Roman" w:hAnsi="Times New Roman"/>
          <w:b/>
          <w:bCs/>
          <w:sz w:val="24"/>
        </w:rPr>
      </w:pPr>
      <w:r w:rsidRPr="00A35DCE">
        <w:rPr>
          <w:rFonts w:ascii="Times New Roman" w:hAnsi="Times New Roman"/>
          <w:b/>
          <w:bCs/>
          <w:sz w:val="24"/>
        </w:rPr>
        <w:br w:type="page"/>
      </w:r>
      <w:r w:rsidR="00C13706" w:rsidRPr="00A35DCE">
        <w:rPr>
          <w:rFonts w:ascii="Times New Roman" w:hAnsi="Times New Roman"/>
          <w:sz w:val="24"/>
        </w:rPr>
        <w:lastRenderedPageBreak/>
        <w:t xml:space="preserve"> </w:t>
      </w:r>
      <w:r w:rsidR="00A35DCE">
        <w:rPr>
          <w:rFonts w:ascii="Times New Roman" w:hAnsi="Times New Roman"/>
          <w:b/>
          <w:bCs/>
          <w:sz w:val="24"/>
        </w:rPr>
        <w:t>Supplementary Figure</w:t>
      </w:r>
      <w:r w:rsidR="00DD596C">
        <w:rPr>
          <w:rFonts w:ascii="Times New Roman" w:hAnsi="Times New Roman"/>
          <w:b/>
          <w:bCs/>
          <w:sz w:val="24"/>
        </w:rPr>
        <w:t xml:space="preserve"> 1</w:t>
      </w:r>
      <w:r w:rsidR="00A35DCE">
        <w:rPr>
          <w:rFonts w:ascii="Times New Roman" w:hAnsi="Times New Roman"/>
          <w:b/>
          <w:bCs/>
          <w:sz w:val="24"/>
        </w:rPr>
        <w:t xml:space="preserve"> Legend</w:t>
      </w:r>
    </w:p>
    <w:p w14:paraId="5C51C81A" w14:textId="1FFFBFA1" w:rsidR="0019419B" w:rsidRPr="005908B5" w:rsidRDefault="00CC22F2" w:rsidP="005908B5">
      <w:pPr>
        <w:spacing w:line="360" w:lineRule="auto"/>
        <w:jc w:val="both"/>
        <w:rPr>
          <w:rFonts w:ascii="Times New Roman" w:hAnsi="Times New Roman"/>
          <w:b/>
          <w:bCs/>
          <w:sz w:val="24"/>
        </w:rPr>
      </w:pPr>
      <w:r w:rsidRPr="00A35DCE">
        <w:rPr>
          <w:rFonts w:ascii="Times New Roman" w:hAnsi="Times New Roman"/>
          <w:b/>
          <w:bCs/>
          <w:sz w:val="24"/>
        </w:rPr>
        <w:t>Supplementary Figure 1:</w:t>
      </w:r>
      <w:r w:rsidRPr="00A35DCE">
        <w:rPr>
          <w:rFonts w:ascii="Times New Roman" w:hAnsi="Times New Roman"/>
          <w:sz w:val="24"/>
        </w:rPr>
        <w:t xml:space="preserve"> </w:t>
      </w:r>
      <w:r w:rsidRPr="00A35DCE">
        <w:rPr>
          <w:rFonts w:ascii="Times New Roman" w:hAnsi="Times New Roman"/>
          <w:b/>
          <w:bCs/>
          <w:sz w:val="24"/>
        </w:rPr>
        <w:t xml:space="preserve">PT-enhanced organoid infectivity and </w:t>
      </w:r>
      <w:r w:rsidR="00403DD8" w:rsidRPr="00A35DCE">
        <w:rPr>
          <w:rFonts w:ascii="Times New Roman" w:hAnsi="Times New Roman"/>
          <w:b/>
          <w:bCs/>
          <w:sz w:val="24"/>
        </w:rPr>
        <w:t>inhibition</w:t>
      </w:r>
      <w:r w:rsidRPr="00A35DCE">
        <w:rPr>
          <w:rFonts w:ascii="Times New Roman" w:hAnsi="Times New Roman"/>
          <w:b/>
          <w:bCs/>
          <w:sz w:val="24"/>
        </w:rPr>
        <w:t xml:space="preserve">. </w:t>
      </w:r>
      <w:r w:rsidR="007848AD" w:rsidRPr="00A35DCE">
        <w:rPr>
          <w:rFonts w:ascii="Times New Roman" w:hAnsi="Times New Roman"/>
          <w:b/>
          <w:bCs/>
          <w:sz w:val="24"/>
        </w:rPr>
        <w:t>A.</w:t>
      </w:r>
      <w:r w:rsidR="007848AD" w:rsidRPr="00A35DCE">
        <w:rPr>
          <w:rFonts w:ascii="Times New Roman" w:hAnsi="Times New Roman"/>
          <w:sz w:val="24"/>
        </w:rPr>
        <w:t xml:space="preserve"> Confocal immunofluorescence of a representative PT-enhanced kidney organoid at 14 days of organoid culture. Images (top and bottom) depict merged and separated channels, showing nephron epithelium (EPCAM; green), podocytes of glomeruli (NPHS1; grey), proximal tubules (LTL; blue), and loop of Henle (SLC12A1; red). Scale bar represents 200</w:t>
      </w:r>
      <w:r w:rsidR="007848AD" w:rsidRPr="00A35DCE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µm.</w:t>
      </w:r>
      <w:r w:rsidRPr="00A35DCE">
        <w:rPr>
          <w:rFonts w:ascii="Times New Roman" w:hAnsi="Times New Roman"/>
          <w:b/>
          <w:bCs/>
          <w:sz w:val="24"/>
        </w:rPr>
        <w:t xml:space="preserve"> </w:t>
      </w:r>
      <w:r w:rsidRPr="00A35DCE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B.</w:t>
      </w:r>
      <w:r w:rsidRPr="00A35DCE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r w:rsidR="0019419B" w:rsidRPr="00A35DCE">
        <w:rPr>
          <w:rFonts w:ascii="Times New Roman" w:hAnsi="Times New Roman"/>
          <w:sz w:val="24"/>
        </w:rPr>
        <w:t>Bar graph depicting the viral titres (</w:t>
      </w:r>
      <w:r w:rsidR="0002422E" w:rsidRPr="00A35DCE">
        <w:rPr>
          <w:rFonts w:ascii="Times New Roman" w:hAnsi="Times New Roman"/>
          <w:sz w:val="24"/>
        </w:rPr>
        <w:t xml:space="preserve">log10 </w:t>
      </w:r>
      <w:r w:rsidR="0019419B" w:rsidRPr="00A35DCE">
        <w:rPr>
          <w:rFonts w:ascii="Times New Roman" w:hAnsi="Times New Roman"/>
          <w:sz w:val="24"/>
        </w:rPr>
        <w:t>TCID</w:t>
      </w:r>
      <w:r w:rsidR="0019419B" w:rsidRPr="00A35DCE">
        <w:rPr>
          <w:rFonts w:ascii="Times New Roman" w:hAnsi="Times New Roman"/>
          <w:sz w:val="24"/>
          <w:vertAlign w:val="subscript"/>
        </w:rPr>
        <w:t>50</w:t>
      </w:r>
      <w:r w:rsidR="0019419B" w:rsidRPr="00A35DCE">
        <w:rPr>
          <w:rFonts w:ascii="Times New Roman" w:hAnsi="Times New Roman"/>
          <w:sz w:val="24"/>
        </w:rPr>
        <w:t>/mL) of culture media sampled from PT-enhanced organoids at 0 - 6 days post-infection, treated with either protease inhibitors (</w:t>
      </w:r>
      <w:proofErr w:type="spellStart"/>
      <w:r w:rsidR="0019419B" w:rsidRPr="00A35DCE">
        <w:rPr>
          <w:rFonts w:ascii="Times New Roman" w:hAnsi="Times New Roman"/>
          <w:sz w:val="24"/>
        </w:rPr>
        <w:t>Camostat</w:t>
      </w:r>
      <w:proofErr w:type="spellEnd"/>
      <w:r w:rsidR="0019419B" w:rsidRPr="00A35DCE">
        <w:rPr>
          <w:rFonts w:ascii="Times New Roman" w:hAnsi="Times New Roman"/>
          <w:sz w:val="24"/>
        </w:rPr>
        <w:t xml:space="preserve"> and E64d, alone or in combination; dark/light red bars), drug reconstitution reagent (DMSO controls; dark/light blue bars), or remaining untreated (no drug controls; light/dark green bars). PT-enhanced organoids were infected with </w:t>
      </w:r>
      <w:r w:rsidR="005B20A3" w:rsidRPr="00A35DCE">
        <w:rPr>
          <w:rFonts w:ascii="Times New Roman" w:hAnsi="Times New Roman"/>
          <w:sz w:val="24"/>
        </w:rPr>
        <w:t xml:space="preserve">WA1 </w:t>
      </w:r>
      <w:r w:rsidR="0019419B" w:rsidRPr="00A35DCE">
        <w:rPr>
          <w:rFonts w:ascii="Times New Roman" w:hAnsi="Times New Roman"/>
          <w:sz w:val="24"/>
        </w:rPr>
        <w:t>SARS-CoV-2 (</w:t>
      </w:r>
      <w:r w:rsidR="0019419B" w:rsidRPr="00A35DCE">
        <w:rPr>
          <w:rFonts w:ascii="Times New Roman" w:hAnsi="Times New Roman" w:cs="Times New Roman"/>
          <w:sz w:val="24"/>
          <w:szCs w:val="24"/>
        </w:rPr>
        <w:t>icSARS-CoV-2-GFP</w:t>
      </w:r>
      <w:r w:rsidR="0019419B" w:rsidRPr="00A35DCE">
        <w:rPr>
          <w:rFonts w:ascii="Times New Roman" w:hAnsi="Times New Roman"/>
          <w:sz w:val="24"/>
        </w:rPr>
        <w:t xml:space="preserve">). </w:t>
      </w:r>
      <w:r w:rsidR="008D347D" w:rsidRPr="00A35DCE">
        <w:rPr>
          <w:rFonts w:ascii="Times New Roman" w:hAnsi="Times New Roman"/>
          <w:sz w:val="24"/>
        </w:rPr>
        <w:t xml:space="preserve">LOD and dotted line represents lower limit of detection. </w:t>
      </w:r>
      <w:r w:rsidR="0019419B" w:rsidRPr="00A35DCE">
        <w:rPr>
          <w:rFonts w:ascii="Times New Roman" w:hAnsi="Times New Roman"/>
          <w:sz w:val="24"/>
        </w:rPr>
        <w:t>Error bars represent SEM from 3 independent experiment, with 3 (drug inhibition tests and no drug controls) or 2 (DMSO controls) biological replicates per timepoin</w:t>
      </w:r>
      <w:r w:rsidR="008D347D" w:rsidRPr="00A35DCE">
        <w:rPr>
          <w:rFonts w:ascii="Times New Roman" w:hAnsi="Times New Roman"/>
          <w:sz w:val="24"/>
        </w:rPr>
        <w:t>t.</w:t>
      </w:r>
      <w:r w:rsidR="00975479" w:rsidRPr="00A35DCE">
        <w:rPr>
          <w:rFonts w:ascii="Times New Roman" w:hAnsi="Times New Roman"/>
          <w:sz w:val="24"/>
        </w:rPr>
        <w:t xml:space="preserve"> </w:t>
      </w:r>
      <w:r w:rsidR="00975479" w:rsidRPr="00A35DCE">
        <w:rPr>
          <w:rFonts w:ascii="Times New Roman" w:hAnsi="Times New Roman"/>
          <w:b/>
          <w:bCs/>
          <w:sz w:val="24"/>
        </w:rPr>
        <w:t>C.</w:t>
      </w:r>
      <w:r w:rsidR="00975479" w:rsidRPr="00A35DCE">
        <w:rPr>
          <w:rFonts w:ascii="Times New Roman" w:hAnsi="Times New Roman"/>
          <w:sz w:val="24"/>
        </w:rPr>
        <w:t xml:space="preserve"> </w:t>
      </w:r>
      <w:proofErr w:type="spellStart"/>
      <w:r w:rsidR="00975479" w:rsidRPr="00A35DCE">
        <w:rPr>
          <w:rFonts w:ascii="Times New Roman" w:hAnsi="Times New Roman"/>
          <w:sz w:val="24"/>
        </w:rPr>
        <w:t>scRNAseq</w:t>
      </w:r>
      <w:proofErr w:type="spellEnd"/>
      <w:r w:rsidR="00975479" w:rsidRPr="00A35DCE">
        <w:rPr>
          <w:rFonts w:ascii="Times New Roman" w:hAnsi="Times New Roman"/>
          <w:sz w:val="24"/>
        </w:rPr>
        <w:t xml:space="preserve"> </w:t>
      </w:r>
      <w:proofErr w:type="spellStart"/>
      <w:r w:rsidR="00975479" w:rsidRPr="00A35DCE">
        <w:rPr>
          <w:rFonts w:ascii="Times New Roman" w:hAnsi="Times New Roman"/>
          <w:sz w:val="24"/>
        </w:rPr>
        <w:t>DotPlot</w:t>
      </w:r>
      <w:proofErr w:type="spellEnd"/>
      <w:r w:rsidR="00975479" w:rsidRPr="00A35DCE">
        <w:rPr>
          <w:rFonts w:ascii="Times New Roman" w:hAnsi="Times New Roman"/>
          <w:sz w:val="24"/>
        </w:rPr>
        <w:t xml:space="preserve"> of PT-enhanced organoids (day 14 of organoid culture) depicting the expression of </w:t>
      </w:r>
      <w:r w:rsidR="00975479" w:rsidRPr="00A35DCE">
        <w:rPr>
          <w:rFonts w:ascii="Times New Roman" w:hAnsi="Times New Roman"/>
          <w:i/>
          <w:iCs/>
          <w:sz w:val="24"/>
        </w:rPr>
        <w:t>ACE2</w:t>
      </w:r>
      <w:r w:rsidR="00975479" w:rsidRPr="00A35DCE">
        <w:rPr>
          <w:rFonts w:ascii="Times New Roman" w:hAnsi="Times New Roman"/>
          <w:sz w:val="24"/>
        </w:rPr>
        <w:t xml:space="preserve">, </w:t>
      </w:r>
      <w:r w:rsidR="00975479" w:rsidRPr="00A35DCE">
        <w:rPr>
          <w:rFonts w:ascii="Times New Roman" w:hAnsi="Times New Roman"/>
          <w:i/>
          <w:iCs/>
          <w:sz w:val="24"/>
        </w:rPr>
        <w:t xml:space="preserve">TMPRSS </w:t>
      </w:r>
      <w:r w:rsidR="00975479" w:rsidRPr="00A35DCE">
        <w:rPr>
          <w:rFonts w:ascii="Times New Roman" w:hAnsi="Times New Roman"/>
          <w:sz w:val="24"/>
        </w:rPr>
        <w:t xml:space="preserve">family and </w:t>
      </w:r>
      <w:r w:rsidR="00975479" w:rsidRPr="00A35DCE">
        <w:rPr>
          <w:rFonts w:ascii="Times New Roman" w:hAnsi="Times New Roman"/>
          <w:i/>
          <w:iCs/>
          <w:sz w:val="24"/>
        </w:rPr>
        <w:t>CTS</w:t>
      </w:r>
      <w:r w:rsidR="00975479" w:rsidRPr="00A35DCE">
        <w:rPr>
          <w:rFonts w:ascii="Times New Roman" w:hAnsi="Times New Roman"/>
          <w:sz w:val="24"/>
        </w:rPr>
        <w:t xml:space="preserve"> family genes within all clusters. Clusters displaying the highest </w:t>
      </w:r>
      <w:r w:rsidR="00975479" w:rsidRPr="00A35DCE">
        <w:rPr>
          <w:rFonts w:ascii="Times New Roman" w:hAnsi="Times New Roman"/>
          <w:i/>
          <w:iCs/>
          <w:sz w:val="24"/>
        </w:rPr>
        <w:t>ACE2</w:t>
      </w:r>
      <w:r w:rsidR="00975479" w:rsidRPr="00A35DCE">
        <w:rPr>
          <w:rFonts w:ascii="Times New Roman" w:hAnsi="Times New Roman"/>
          <w:sz w:val="24"/>
        </w:rPr>
        <w:t xml:space="preserve"> expression are outlined with grey boxes.</w:t>
      </w:r>
      <w:r w:rsidR="00AB4A22" w:rsidRPr="00A35DCE">
        <w:rPr>
          <w:rFonts w:ascii="Times New Roman" w:hAnsi="Times New Roman"/>
          <w:sz w:val="24"/>
        </w:rPr>
        <w:t xml:space="preserve"> Dot size represents the percentage of cells expressing a gene within each cluster, while shade intensity correlates with gene expression level. </w:t>
      </w:r>
      <w:r w:rsidR="00975479" w:rsidRPr="00A35DCE">
        <w:rPr>
          <w:rFonts w:ascii="Times New Roman" w:hAnsi="Times New Roman"/>
          <w:sz w:val="24"/>
        </w:rPr>
        <w:t xml:space="preserve"> </w:t>
      </w:r>
      <w:r w:rsidR="00975479" w:rsidRPr="00A35DCE">
        <w:rPr>
          <w:rFonts w:ascii="Times New Roman" w:hAnsi="Times New Roman"/>
          <w:b/>
          <w:bCs/>
          <w:sz w:val="24"/>
        </w:rPr>
        <w:t>D</w:t>
      </w:r>
      <w:r w:rsidR="008D347D" w:rsidRPr="00A35DCE">
        <w:rPr>
          <w:rFonts w:ascii="Times New Roman" w:hAnsi="Times New Roman"/>
          <w:b/>
          <w:bCs/>
          <w:sz w:val="24"/>
        </w:rPr>
        <w:t>-</w:t>
      </w:r>
      <w:r w:rsidR="00975479" w:rsidRPr="00A35DCE">
        <w:rPr>
          <w:rFonts w:ascii="Times New Roman" w:hAnsi="Times New Roman"/>
          <w:b/>
          <w:bCs/>
          <w:sz w:val="24"/>
        </w:rPr>
        <w:t>E</w:t>
      </w:r>
      <w:r w:rsidR="008D347D" w:rsidRPr="00A35DCE">
        <w:rPr>
          <w:rFonts w:ascii="Times New Roman" w:hAnsi="Times New Roman"/>
          <w:b/>
          <w:bCs/>
          <w:sz w:val="24"/>
        </w:rPr>
        <w:t xml:space="preserve">. </w:t>
      </w:r>
      <w:r w:rsidR="008D347D" w:rsidRPr="00A35DCE">
        <w:rPr>
          <w:rFonts w:ascii="Times New Roman" w:hAnsi="Times New Roman"/>
          <w:sz w:val="24"/>
        </w:rPr>
        <w:t xml:space="preserve">Confocal immunofluorescence of TMPRSS4 (C, red) and corresponding rabbit isotype control (D, red), co-stained with markers of proximal tubule (LTL, blue) and nephron epithelium (EPCAM, green). Scale bars represent 50 </w:t>
      </w:r>
      <w:r w:rsidR="008D347D" w:rsidRPr="00A35DCE">
        <w:rPr>
          <w:rFonts w:ascii="Times New Roman" w:hAnsi="Times New Roman" w:cs="Times New Roman"/>
          <w:sz w:val="24"/>
        </w:rPr>
        <w:t>µ</w:t>
      </w:r>
      <w:r w:rsidR="008D347D" w:rsidRPr="00A35DCE">
        <w:rPr>
          <w:rFonts w:ascii="Times New Roman" w:hAnsi="Times New Roman"/>
          <w:sz w:val="24"/>
        </w:rPr>
        <w:t>m.</w:t>
      </w:r>
    </w:p>
    <w:p w14:paraId="6BEFD351" w14:textId="77777777" w:rsidR="0019419B" w:rsidRDefault="0019419B" w:rsidP="005908B5">
      <w:pPr>
        <w:spacing w:after="200" w:line="36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7B45ABA1" w14:textId="58401C30" w:rsidR="00394A40" w:rsidRDefault="00394A40" w:rsidP="005908B5">
      <w:pPr>
        <w:spacing w:after="200" w:line="360" w:lineRule="auto"/>
        <w:jc w:val="both"/>
        <w:rPr>
          <w:rFonts w:ascii="Times New Roman" w:hAnsi="Times New Roman"/>
          <w:sz w:val="24"/>
        </w:rPr>
      </w:pPr>
    </w:p>
    <w:sectPr w:rsidR="00394A40" w:rsidSect="008E378F">
      <w:footerReference w:type="default" r:id="rId11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7EABC" w14:textId="77777777" w:rsidR="001603C6" w:rsidRDefault="001603C6" w:rsidP="000D62BF">
      <w:pPr>
        <w:spacing w:after="0" w:line="240" w:lineRule="auto"/>
      </w:pPr>
      <w:r>
        <w:separator/>
      </w:r>
    </w:p>
  </w:endnote>
  <w:endnote w:type="continuationSeparator" w:id="0">
    <w:p w14:paraId="27033051" w14:textId="77777777" w:rsidR="001603C6" w:rsidRDefault="001603C6" w:rsidP="000D6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9729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FD1CB6" w14:textId="32211593" w:rsidR="000D62BF" w:rsidRDefault="000D62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2CF901" w14:textId="77777777" w:rsidR="000D62BF" w:rsidRDefault="000D62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D1556" w14:textId="77777777" w:rsidR="001603C6" w:rsidRDefault="001603C6" w:rsidP="000D62BF">
      <w:pPr>
        <w:spacing w:after="0" w:line="240" w:lineRule="auto"/>
      </w:pPr>
      <w:r>
        <w:separator/>
      </w:r>
    </w:p>
  </w:footnote>
  <w:footnote w:type="continuationSeparator" w:id="0">
    <w:p w14:paraId="20693F9D" w14:textId="77777777" w:rsidR="001603C6" w:rsidRDefault="001603C6" w:rsidP="000D62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63490"/>
    <w:multiLevelType w:val="hybridMultilevel"/>
    <w:tmpl w:val="63B2148C"/>
    <w:lvl w:ilvl="0" w:tplc="854C1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980B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376B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321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660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C81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76623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CC3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FF8C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4E45617"/>
    <w:multiLevelType w:val="hybridMultilevel"/>
    <w:tmpl w:val="0E58B85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B45135"/>
    <w:multiLevelType w:val="hybridMultilevel"/>
    <w:tmpl w:val="4CB63A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64D2D"/>
    <w:multiLevelType w:val="hybridMultilevel"/>
    <w:tmpl w:val="F0EE7F0A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1A747E40"/>
    <w:multiLevelType w:val="hybridMultilevel"/>
    <w:tmpl w:val="4D32CF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5D4701"/>
    <w:multiLevelType w:val="hybridMultilevel"/>
    <w:tmpl w:val="4BD6A4C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2B3C43"/>
    <w:multiLevelType w:val="hybridMultilevel"/>
    <w:tmpl w:val="40AA07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F95050"/>
    <w:multiLevelType w:val="hybridMultilevel"/>
    <w:tmpl w:val="E55224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E87BC9"/>
    <w:multiLevelType w:val="hybridMultilevel"/>
    <w:tmpl w:val="BE9856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117922"/>
    <w:multiLevelType w:val="hybridMultilevel"/>
    <w:tmpl w:val="B9100BF4"/>
    <w:lvl w:ilvl="0" w:tplc="CF84B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3E1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A227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134E8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E0A8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547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98C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ACDF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881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D7B5D3E"/>
    <w:multiLevelType w:val="hybridMultilevel"/>
    <w:tmpl w:val="BCD25E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4A4059"/>
    <w:multiLevelType w:val="hybridMultilevel"/>
    <w:tmpl w:val="D188D5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C3445B"/>
    <w:multiLevelType w:val="hybridMultilevel"/>
    <w:tmpl w:val="505EB3FC"/>
    <w:lvl w:ilvl="0" w:tplc="3EDE2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ECA51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24B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D88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2E5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54A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A429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D69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9D60C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4E9405A"/>
    <w:multiLevelType w:val="hybridMultilevel"/>
    <w:tmpl w:val="F9E08E06"/>
    <w:lvl w:ilvl="0" w:tplc="21AC0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76B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B58A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3422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14A4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1A6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372C7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1215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5CF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D6770BE"/>
    <w:multiLevelType w:val="hybridMultilevel"/>
    <w:tmpl w:val="26AE5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7F2709"/>
    <w:multiLevelType w:val="hybridMultilevel"/>
    <w:tmpl w:val="79A2C48C"/>
    <w:lvl w:ilvl="0" w:tplc="E2B4C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6E4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300A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148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6EB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347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18654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04D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CC5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61A36E60"/>
    <w:multiLevelType w:val="hybridMultilevel"/>
    <w:tmpl w:val="39CE04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7B62E6"/>
    <w:multiLevelType w:val="hybridMultilevel"/>
    <w:tmpl w:val="C4323F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D26D7D"/>
    <w:multiLevelType w:val="hybridMultilevel"/>
    <w:tmpl w:val="47E22E72"/>
    <w:lvl w:ilvl="0" w:tplc="54A22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2AC5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4923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7032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E477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D4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CCF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4ABF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5C85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887833780">
    <w:abstractNumId w:val="14"/>
  </w:num>
  <w:num w:numId="2" w16cid:durableId="1690646491">
    <w:abstractNumId w:val="3"/>
  </w:num>
  <w:num w:numId="3" w16cid:durableId="1161851711">
    <w:abstractNumId w:val="7"/>
  </w:num>
  <w:num w:numId="4" w16cid:durableId="418527819">
    <w:abstractNumId w:val="16"/>
  </w:num>
  <w:num w:numId="5" w16cid:durableId="378017923">
    <w:abstractNumId w:val="11"/>
  </w:num>
  <w:num w:numId="6" w16cid:durableId="1826242717">
    <w:abstractNumId w:val="1"/>
  </w:num>
  <w:num w:numId="7" w16cid:durableId="57477969">
    <w:abstractNumId w:val="6"/>
  </w:num>
  <w:num w:numId="8" w16cid:durableId="1311516195">
    <w:abstractNumId w:val="17"/>
  </w:num>
  <w:num w:numId="9" w16cid:durableId="1659336500">
    <w:abstractNumId w:val="5"/>
  </w:num>
  <w:num w:numId="10" w16cid:durableId="1011956982">
    <w:abstractNumId w:val="8"/>
  </w:num>
  <w:num w:numId="11" w16cid:durableId="653410683">
    <w:abstractNumId w:val="10"/>
  </w:num>
  <w:num w:numId="12" w16cid:durableId="1366904745">
    <w:abstractNumId w:val="2"/>
  </w:num>
  <w:num w:numId="13" w16cid:durableId="401759050">
    <w:abstractNumId w:val="4"/>
  </w:num>
  <w:num w:numId="14" w16cid:durableId="1613051444">
    <w:abstractNumId w:val="9"/>
  </w:num>
  <w:num w:numId="15" w16cid:durableId="543372784">
    <w:abstractNumId w:val="0"/>
  </w:num>
  <w:num w:numId="16" w16cid:durableId="32269576">
    <w:abstractNumId w:val="12"/>
  </w:num>
  <w:num w:numId="17" w16cid:durableId="1744141697">
    <w:abstractNumId w:val="15"/>
  </w:num>
  <w:num w:numId="18" w16cid:durableId="734860177">
    <w:abstractNumId w:val="13"/>
  </w:num>
  <w:num w:numId="19" w16cid:durableId="144750420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er9ra9edstoexvamxzerjz5wxfaes9aa5&quot;&gt;Renal-regeneration_development_stem cells-Converted-EndnoteX9-3&lt;record-ids&gt;&lt;item&gt;26&lt;/item&gt;&lt;item&gt;216&lt;/item&gt;&lt;item&gt;224&lt;/item&gt;&lt;item&gt;307&lt;/item&gt;&lt;item&gt;331&lt;/item&gt;&lt;item&gt;352&lt;/item&gt;&lt;item&gt;354&lt;/item&gt;&lt;item&gt;356&lt;/item&gt;&lt;item&gt;362&lt;/item&gt;&lt;item&gt;363&lt;/item&gt;&lt;item&gt;364&lt;/item&gt;&lt;item&gt;366&lt;/item&gt;&lt;item&gt;370&lt;/item&gt;&lt;item&gt;385&lt;/item&gt;&lt;item&gt;387&lt;/item&gt;&lt;item&gt;426&lt;/item&gt;&lt;item&gt;439&lt;/item&gt;&lt;item&gt;440&lt;/item&gt;&lt;item&gt;441&lt;/item&gt;&lt;item&gt;443&lt;/item&gt;&lt;item&gt;455&lt;/item&gt;&lt;item&gt;457&lt;/item&gt;&lt;item&gt;459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7&lt;/item&gt;&lt;item&gt;518&lt;/item&gt;&lt;item&gt;519&lt;/item&gt;&lt;item&gt;521&lt;/item&gt;&lt;item&gt;522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/record-ids&gt;&lt;/item&gt;&lt;/Libraries&gt;"/>
  </w:docVars>
  <w:rsids>
    <w:rsidRoot w:val="00434734"/>
    <w:rsid w:val="00000563"/>
    <w:rsid w:val="00002345"/>
    <w:rsid w:val="0001151A"/>
    <w:rsid w:val="00013DBA"/>
    <w:rsid w:val="000144AA"/>
    <w:rsid w:val="000148FB"/>
    <w:rsid w:val="00020610"/>
    <w:rsid w:val="00021447"/>
    <w:rsid w:val="00023D06"/>
    <w:rsid w:val="0002422E"/>
    <w:rsid w:val="00026F8B"/>
    <w:rsid w:val="0003158D"/>
    <w:rsid w:val="0003470F"/>
    <w:rsid w:val="00034955"/>
    <w:rsid w:val="00035F10"/>
    <w:rsid w:val="000363FD"/>
    <w:rsid w:val="00041E17"/>
    <w:rsid w:val="0004435C"/>
    <w:rsid w:val="00050199"/>
    <w:rsid w:val="00053BBB"/>
    <w:rsid w:val="0005630E"/>
    <w:rsid w:val="00056456"/>
    <w:rsid w:val="000567D0"/>
    <w:rsid w:val="0005771D"/>
    <w:rsid w:val="00057764"/>
    <w:rsid w:val="00061371"/>
    <w:rsid w:val="00062AB4"/>
    <w:rsid w:val="00063424"/>
    <w:rsid w:val="00064F6F"/>
    <w:rsid w:val="000670E7"/>
    <w:rsid w:val="00067365"/>
    <w:rsid w:val="00072BB1"/>
    <w:rsid w:val="00073C9F"/>
    <w:rsid w:val="00073DA6"/>
    <w:rsid w:val="00074672"/>
    <w:rsid w:val="0007475F"/>
    <w:rsid w:val="00080C5A"/>
    <w:rsid w:val="00080CEE"/>
    <w:rsid w:val="00082926"/>
    <w:rsid w:val="00082F96"/>
    <w:rsid w:val="00083F6E"/>
    <w:rsid w:val="000929E5"/>
    <w:rsid w:val="000A0FCC"/>
    <w:rsid w:val="000A2313"/>
    <w:rsid w:val="000B1A19"/>
    <w:rsid w:val="000B39F1"/>
    <w:rsid w:val="000B533A"/>
    <w:rsid w:val="000C1461"/>
    <w:rsid w:val="000C18EB"/>
    <w:rsid w:val="000C69DE"/>
    <w:rsid w:val="000C6D4F"/>
    <w:rsid w:val="000D29D0"/>
    <w:rsid w:val="000D334E"/>
    <w:rsid w:val="000D62BF"/>
    <w:rsid w:val="000E0B0E"/>
    <w:rsid w:val="000E323E"/>
    <w:rsid w:val="000F1566"/>
    <w:rsid w:val="000F15FC"/>
    <w:rsid w:val="000F5E3B"/>
    <w:rsid w:val="000F6E83"/>
    <w:rsid w:val="000F6F17"/>
    <w:rsid w:val="00103365"/>
    <w:rsid w:val="001071D6"/>
    <w:rsid w:val="00110648"/>
    <w:rsid w:val="00111C5B"/>
    <w:rsid w:val="00116B23"/>
    <w:rsid w:val="00120BA9"/>
    <w:rsid w:val="00121847"/>
    <w:rsid w:val="00123001"/>
    <w:rsid w:val="001265F8"/>
    <w:rsid w:val="001417EE"/>
    <w:rsid w:val="0014253A"/>
    <w:rsid w:val="00142D92"/>
    <w:rsid w:val="00143F9A"/>
    <w:rsid w:val="0014598D"/>
    <w:rsid w:val="00146197"/>
    <w:rsid w:val="001515E7"/>
    <w:rsid w:val="00154A07"/>
    <w:rsid w:val="00154E4A"/>
    <w:rsid w:val="00155124"/>
    <w:rsid w:val="00156F5B"/>
    <w:rsid w:val="0015719D"/>
    <w:rsid w:val="001603C6"/>
    <w:rsid w:val="00160D76"/>
    <w:rsid w:val="0016370E"/>
    <w:rsid w:val="001649F9"/>
    <w:rsid w:val="00167D87"/>
    <w:rsid w:val="0017119D"/>
    <w:rsid w:val="00171551"/>
    <w:rsid w:val="00176508"/>
    <w:rsid w:val="00176BC5"/>
    <w:rsid w:val="00181E4F"/>
    <w:rsid w:val="001824D5"/>
    <w:rsid w:val="00183FE6"/>
    <w:rsid w:val="00184E10"/>
    <w:rsid w:val="001901E6"/>
    <w:rsid w:val="0019234E"/>
    <w:rsid w:val="0019273D"/>
    <w:rsid w:val="0019320B"/>
    <w:rsid w:val="00193BDE"/>
    <w:rsid w:val="0019419B"/>
    <w:rsid w:val="001963C4"/>
    <w:rsid w:val="001A3D71"/>
    <w:rsid w:val="001A6D08"/>
    <w:rsid w:val="001A6D60"/>
    <w:rsid w:val="001B0C0E"/>
    <w:rsid w:val="001B22E6"/>
    <w:rsid w:val="001B26E9"/>
    <w:rsid w:val="001B4BD9"/>
    <w:rsid w:val="001C12EA"/>
    <w:rsid w:val="001C3935"/>
    <w:rsid w:val="001C6951"/>
    <w:rsid w:val="001D3BEA"/>
    <w:rsid w:val="001D4D22"/>
    <w:rsid w:val="001D6DAE"/>
    <w:rsid w:val="001D749B"/>
    <w:rsid w:val="001D79B3"/>
    <w:rsid w:val="001D7E78"/>
    <w:rsid w:val="001E2417"/>
    <w:rsid w:val="001E657F"/>
    <w:rsid w:val="001F1F26"/>
    <w:rsid w:val="001F39C4"/>
    <w:rsid w:val="001F3DC0"/>
    <w:rsid w:val="001F43A8"/>
    <w:rsid w:val="002049BE"/>
    <w:rsid w:val="00205646"/>
    <w:rsid w:val="002066B1"/>
    <w:rsid w:val="00207F44"/>
    <w:rsid w:val="00210EB0"/>
    <w:rsid w:val="002128E2"/>
    <w:rsid w:val="00220443"/>
    <w:rsid w:val="00223C71"/>
    <w:rsid w:val="00224169"/>
    <w:rsid w:val="00224B32"/>
    <w:rsid w:val="002261E9"/>
    <w:rsid w:val="00226CA1"/>
    <w:rsid w:val="00227131"/>
    <w:rsid w:val="00232B86"/>
    <w:rsid w:val="00232D3D"/>
    <w:rsid w:val="002346DB"/>
    <w:rsid w:val="00243449"/>
    <w:rsid w:val="00247DA7"/>
    <w:rsid w:val="002518C6"/>
    <w:rsid w:val="0025291B"/>
    <w:rsid w:val="00253B4B"/>
    <w:rsid w:val="00257A7B"/>
    <w:rsid w:val="00260DEB"/>
    <w:rsid w:val="00261B34"/>
    <w:rsid w:val="00262AFD"/>
    <w:rsid w:val="00263384"/>
    <w:rsid w:val="00266794"/>
    <w:rsid w:val="00266DD1"/>
    <w:rsid w:val="00270CE1"/>
    <w:rsid w:val="00273AD1"/>
    <w:rsid w:val="002748AB"/>
    <w:rsid w:val="00275E51"/>
    <w:rsid w:val="0027671B"/>
    <w:rsid w:val="00282E3A"/>
    <w:rsid w:val="00286F98"/>
    <w:rsid w:val="00287F4F"/>
    <w:rsid w:val="0029114B"/>
    <w:rsid w:val="00291E1D"/>
    <w:rsid w:val="00292842"/>
    <w:rsid w:val="00292F7C"/>
    <w:rsid w:val="00294AF4"/>
    <w:rsid w:val="0029515A"/>
    <w:rsid w:val="0029699F"/>
    <w:rsid w:val="00297B8D"/>
    <w:rsid w:val="002A3794"/>
    <w:rsid w:val="002A41BC"/>
    <w:rsid w:val="002A52EA"/>
    <w:rsid w:val="002B0593"/>
    <w:rsid w:val="002B1373"/>
    <w:rsid w:val="002B14A2"/>
    <w:rsid w:val="002B19D7"/>
    <w:rsid w:val="002B1AB2"/>
    <w:rsid w:val="002B1C93"/>
    <w:rsid w:val="002B7ABC"/>
    <w:rsid w:val="002C5095"/>
    <w:rsid w:val="002C57B2"/>
    <w:rsid w:val="002C615F"/>
    <w:rsid w:val="002C7DFC"/>
    <w:rsid w:val="002D65AA"/>
    <w:rsid w:val="002E1D3C"/>
    <w:rsid w:val="002E5627"/>
    <w:rsid w:val="002E6EB0"/>
    <w:rsid w:val="002E7B59"/>
    <w:rsid w:val="002F3FDC"/>
    <w:rsid w:val="002F6CA7"/>
    <w:rsid w:val="002F78F5"/>
    <w:rsid w:val="003028B5"/>
    <w:rsid w:val="00303D6E"/>
    <w:rsid w:val="00304594"/>
    <w:rsid w:val="00306569"/>
    <w:rsid w:val="0031070E"/>
    <w:rsid w:val="00311988"/>
    <w:rsid w:val="00321E13"/>
    <w:rsid w:val="00323D48"/>
    <w:rsid w:val="003319FD"/>
    <w:rsid w:val="00331B3A"/>
    <w:rsid w:val="0033320A"/>
    <w:rsid w:val="00336A67"/>
    <w:rsid w:val="00336B94"/>
    <w:rsid w:val="0033776D"/>
    <w:rsid w:val="003427D7"/>
    <w:rsid w:val="00344CE1"/>
    <w:rsid w:val="00347226"/>
    <w:rsid w:val="00351BF9"/>
    <w:rsid w:val="003523DA"/>
    <w:rsid w:val="003536EA"/>
    <w:rsid w:val="00353E5F"/>
    <w:rsid w:val="00357182"/>
    <w:rsid w:val="003579DB"/>
    <w:rsid w:val="00361375"/>
    <w:rsid w:val="0036193D"/>
    <w:rsid w:val="003642D1"/>
    <w:rsid w:val="00365D1E"/>
    <w:rsid w:val="003665E1"/>
    <w:rsid w:val="00370AE1"/>
    <w:rsid w:val="00372007"/>
    <w:rsid w:val="00372CC5"/>
    <w:rsid w:val="00374EA0"/>
    <w:rsid w:val="00375381"/>
    <w:rsid w:val="00375FE9"/>
    <w:rsid w:val="00380B52"/>
    <w:rsid w:val="00380C45"/>
    <w:rsid w:val="003812CD"/>
    <w:rsid w:val="003824BD"/>
    <w:rsid w:val="00390A0C"/>
    <w:rsid w:val="00390C07"/>
    <w:rsid w:val="00391811"/>
    <w:rsid w:val="00391BFA"/>
    <w:rsid w:val="00392AE1"/>
    <w:rsid w:val="00394A40"/>
    <w:rsid w:val="003970F2"/>
    <w:rsid w:val="00397B1F"/>
    <w:rsid w:val="00397C17"/>
    <w:rsid w:val="00397EF1"/>
    <w:rsid w:val="003A0600"/>
    <w:rsid w:val="003A66BF"/>
    <w:rsid w:val="003A736A"/>
    <w:rsid w:val="003B36ED"/>
    <w:rsid w:val="003B4690"/>
    <w:rsid w:val="003B571E"/>
    <w:rsid w:val="003B679C"/>
    <w:rsid w:val="003B7924"/>
    <w:rsid w:val="003C02EA"/>
    <w:rsid w:val="003C2A88"/>
    <w:rsid w:val="003C3D7A"/>
    <w:rsid w:val="003C583C"/>
    <w:rsid w:val="003C719A"/>
    <w:rsid w:val="003C742C"/>
    <w:rsid w:val="003D0EC4"/>
    <w:rsid w:val="003D203E"/>
    <w:rsid w:val="003D5405"/>
    <w:rsid w:val="003D6668"/>
    <w:rsid w:val="003E095C"/>
    <w:rsid w:val="003E59F6"/>
    <w:rsid w:val="003E5CA1"/>
    <w:rsid w:val="003E6070"/>
    <w:rsid w:val="003F5238"/>
    <w:rsid w:val="0040092A"/>
    <w:rsid w:val="00403DD8"/>
    <w:rsid w:val="00404F9E"/>
    <w:rsid w:val="004061ED"/>
    <w:rsid w:val="00406DEE"/>
    <w:rsid w:val="00406FAE"/>
    <w:rsid w:val="0041006B"/>
    <w:rsid w:val="004133AB"/>
    <w:rsid w:val="00413834"/>
    <w:rsid w:val="00413A8E"/>
    <w:rsid w:val="0041449F"/>
    <w:rsid w:val="00415999"/>
    <w:rsid w:val="00417A93"/>
    <w:rsid w:val="00421778"/>
    <w:rsid w:val="00422693"/>
    <w:rsid w:val="0042342E"/>
    <w:rsid w:val="00423FF6"/>
    <w:rsid w:val="004252D3"/>
    <w:rsid w:val="00432B51"/>
    <w:rsid w:val="00432ED2"/>
    <w:rsid w:val="004341B5"/>
    <w:rsid w:val="00434734"/>
    <w:rsid w:val="00434C5F"/>
    <w:rsid w:val="0044324D"/>
    <w:rsid w:val="00443FF4"/>
    <w:rsid w:val="0044447A"/>
    <w:rsid w:val="00445F33"/>
    <w:rsid w:val="004468A9"/>
    <w:rsid w:val="004517EB"/>
    <w:rsid w:val="00454B1F"/>
    <w:rsid w:val="00455C3A"/>
    <w:rsid w:val="00457D68"/>
    <w:rsid w:val="00462EF5"/>
    <w:rsid w:val="00471EA1"/>
    <w:rsid w:val="00471F21"/>
    <w:rsid w:val="004743E2"/>
    <w:rsid w:val="00477252"/>
    <w:rsid w:val="00480BFC"/>
    <w:rsid w:val="00483A1D"/>
    <w:rsid w:val="00492A4D"/>
    <w:rsid w:val="004941E2"/>
    <w:rsid w:val="0049484C"/>
    <w:rsid w:val="00494856"/>
    <w:rsid w:val="004A02A6"/>
    <w:rsid w:val="004A1AAA"/>
    <w:rsid w:val="004A200D"/>
    <w:rsid w:val="004A2D7F"/>
    <w:rsid w:val="004A6030"/>
    <w:rsid w:val="004A6FF5"/>
    <w:rsid w:val="004B263A"/>
    <w:rsid w:val="004B33CD"/>
    <w:rsid w:val="004B695E"/>
    <w:rsid w:val="004B6F33"/>
    <w:rsid w:val="004B70C2"/>
    <w:rsid w:val="004C16C6"/>
    <w:rsid w:val="004C2597"/>
    <w:rsid w:val="004C3CB2"/>
    <w:rsid w:val="004C5914"/>
    <w:rsid w:val="004D2DBA"/>
    <w:rsid w:val="004D4167"/>
    <w:rsid w:val="004D465F"/>
    <w:rsid w:val="004D6AA1"/>
    <w:rsid w:val="004E0634"/>
    <w:rsid w:val="004E116F"/>
    <w:rsid w:val="004E1704"/>
    <w:rsid w:val="004E6EDF"/>
    <w:rsid w:val="004E7DFF"/>
    <w:rsid w:val="004F0505"/>
    <w:rsid w:val="004F23E7"/>
    <w:rsid w:val="004F30C9"/>
    <w:rsid w:val="004F3E0F"/>
    <w:rsid w:val="004F4007"/>
    <w:rsid w:val="004F4954"/>
    <w:rsid w:val="004F49D1"/>
    <w:rsid w:val="004F5BF3"/>
    <w:rsid w:val="00501781"/>
    <w:rsid w:val="00506558"/>
    <w:rsid w:val="00512695"/>
    <w:rsid w:val="00512E41"/>
    <w:rsid w:val="00514EF3"/>
    <w:rsid w:val="00515607"/>
    <w:rsid w:val="00515EDA"/>
    <w:rsid w:val="00531AF4"/>
    <w:rsid w:val="00533A61"/>
    <w:rsid w:val="00533C87"/>
    <w:rsid w:val="005350F9"/>
    <w:rsid w:val="00535FE7"/>
    <w:rsid w:val="00541963"/>
    <w:rsid w:val="005452AC"/>
    <w:rsid w:val="00546776"/>
    <w:rsid w:val="00547284"/>
    <w:rsid w:val="005513EF"/>
    <w:rsid w:val="00554767"/>
    <w:rsid w:val="00555F85"/>
    <w:rsid w:val="00563787"/>
    <w:rsid w:val="00565D53"/>
    <w:rsid w:val="00572631"/>
    <w:rsid w:val="00574547"/>
    <w:rsid w:val="00574878"/>
    <w:rsid w:val="0058269C"/>
    <w:rsid w:val="00585596"/>
    <w:rsid w:val="00585C35"/>
    <w:rsid w:val="00586D53"/>
    <w:rsid w:val="005908B5"/>
    <w:rsid w:val="00591ED6"/>
    <w:rsid w:val="00592D49"/>
    <w:rsid w:val="005A353F"/>
    <w:rsid w:val="005A3CCE"/>
    <w:rsid w:val="005A58EC"/>
    <w:rsid w:val="005B0981"/>
    <w:rsid w:val="005B13A5"/>
    <w:rsid w:val="005B20A3"/>
    <w:rsid w:val="005B20DD"/>
    <w:rsid w:val="005B4B18"/>
    <w:rsid w:val="005C206C"/>
    <w:rsid w:val="005C2718"/>
    <w:rsid w:val="005C3973"/>
    <w:rsid w:val="005D4EC4"/>
    <w:rsid w:val="005E0B26"/>
    <w:rsid w:val="005E1145"/>
    <w:rsid w:val="005E49D8"/>
    <w:rsid w:val="005E7EA6"/>
    <w:rsid w:val="005F0BD3"/>
    <w:rsid w:val="00600EC0"/>
    <w:rsid w:val="00602482"/>
    <w:rsid w:val="00602567"/>
    <w:rsid w:val="0060294C"/>
    <w:rsid w:val="00603125"/>
    <w:rsid w:val="0060580E"/>
    <w:rsid w:val="00605DC7"/>
    <w:rsid w:val="00610E20"/>
    <w:rsid w:val="00614739"/>
    <w:rsid w:val="00623319"/>
    <w:rsid w:val="00635A4C"/>
    <w:rsid w:val="00644DF6"/>
    <w:rsid w:val="00644E9B"/>
    <w:rsid w:val="00650245"/>
    <w:rsid w:val="006551AE"/>
    <w:rsid w:val="00657929"/>
    <w:rsid w:val="00663D7E"/>
    <w:rsid w:val="00664745"/>
    <w:rsid w:val="00667B71"/>
    <w:rsid w:val="00670BFA"/>
    <w:rsid w:val="006718D4"/>
    <w:rsid w:val="006724A4"/>
    <w:rsid w:val="00672F7C"/>
    <w:rsid w:val="00675AB6"/>
    <w:rsid w:val="00676856"/>
    <w:rsid w:val="0068125B"/>
    <w:rsid w:val="00692DF5"/>
    <w:rsid w:val="00696961"/>
    <w:rsid w:val="00697D28"/>
    <w:rsid w:val="006A01C4"/>
    <w:rsid w:val="006A060F"/>
    <w:rsid w:val="006A0C76"/>
    <w:rsid w:val="006A2EC6"/>
    <w:rsid w:val="006A4723"/>
    <w:rsid w:val="006B2535"/>
    <w:rsid w:val="006B295A"/>
    <w:rsid w:val="006B36B7"/>
    <w:rsid w:val="006B6ADB"/>
    <w:rsid w:val="006C4092"/>
    <w:rsid w:val="006C4C81"/>
    <w:rsid w:val="006C5F1F"/>
    <w:rsid w:val="006C62AE"/>
    <w:rsid w:val="006D4A6D"/>
    <w:rsid w:val="006E6461"/>
    <w:rsid w:val="006E666F"/>
    <w:rsid w:val="006E670F"/>
    <w:rsid w:val="006F2F1D"/>
    <w:rsid w:val="006F40EB"/>
    <w:rsid w:val="006F432C"/>
    <w:rsid w:val="006F59B8"/>
    <w:rsid w:val="006F704F"/>
    <w:rsid w:val="00702A48"/>
    <w:rsid w:val="007064DE"/>
    <w:rsid w:val="00710C45"/>
    <w:rsid w:val="007177E2"/>
    <w:rsid w:val="007178CE"/>
    <w:rsid w:val="00721594"/>
    <w:rsid w:val="0072199A"/>
    <w:rsid w:val="0072373B"/>
    <w:rsid w:val="007246AA"/>
    <w:rsid w:val="00725A6E"/>
    <w:rsid w:val="007343E6"/>
    <w:rsid w:val="00736949"/>
    <w:rsid w:val="007414E7"/>
    <w:rsid w:val="00742693"/>
    <w:rsid w:val="00746CB7"/>
    <w:rsid w:val="00752262"/>
    <w:rsid w:val="00754510"/>
    <w:rsid w:val="00755631"/>
    <w:rsid w:val="00755DD5"/>
    <w:rsid w:val="00761BA6"/>
    <w:rsid w:val="00761D97"/>
    <w:rsid w:val="00763FDD"/>
    <w:rsid w:val="00765776"/>
    <w:rsid w:val="007661A7"/>
    <w:rsid w:val="00767245"/>
    <w:rsid w:val="00767FF1"/>
    <w:rsid w:val="00770EDD"/>
    <w:rsid w:val="0077367D"/>
    <w:rsid w:val="0077567F"/>
    <w:rsid w:val="00782F5D"/>
    <w:rsid w:val="007848AD"/>
    <w:rsid w:val="00786ABA"/>
    <w:rsid w:val="00787DCB"/>
    <w:rsid w:val="00791C6F"/>
    <w:rsid w:val="007969C0"/>
    <w:rsid w:val="007A16E7"/>
    <w:rsid w:val="007A22BE"/>
    <w:rsid w:val="007A538E"/>
    <w:rsid w:val="007B3089"/>
    <w:rsid w:val="007B3A5C"/>
    <w:rsid w:val="007B4E0B"/>
    <w:rsid w:val="007B6FAA"/>
    <w:rsid w:val="007C0895"/>
    <w:rsid w:val="007C0B5E"/>
    <w:rsid w:val="007D03D9"/>
    <w:rsid w:val="007D0F74"/>
    <w:rsid w:val="007D1D97"/>
    <w:rsid w:val="007D34BA"/>
    <w:rsid w:val="007D4E18"/>
    <w:rsid w:val="007D5A78"/>
    <w:rsid w:val="007E1833"/>
    <w:rsid w:val="007F0849"/>
    <w:rsid w:val="007F5316"/>
    <w:rsid w:val="007F6453"/>
    <w:rsid w:val="007F752C"/>
    <w:rsid w:val="0080307A"/>
    <w:rsid w:val="00803AC1"/>
    <w:rsid w:val="00805F89"/>
    <w:rsid w:val="00806018"/>
    <w:rsid w:val="00806C17"/>
    <w:rsid w:val="00811A3D"/>
    <w:rsid w:val="00812557"/>
    <w:rsid w:val="008150C6"/>
    <w:rsid w:val="00824915"/>
    <w:rsid w:val="00826993"/>
    <w:rsid w:val="00832ACD"/>
    <w:rsid w:val="00837C6D"/>
    <w:rsid w:val="0084368F"/>
    <w:rsid w:val="00845867"/>
    <w:rsid w:val="00845A81"/>
    <w:rsid w:val="00845BC1"/>
    <w:rsid w:val="0084602D"/>
    <w:rsid w:val="00853F99"/>
    <w:rsid w:val="00857F7B"/>
    <w:rsid w:val="00860E6D"/>
    <w:rsid w:val="00863704"/>
    <w:rsid w:val="00863F19"/>
    <w:rsid w:val="00865662"/>
    <w:rsid w:val="00871364"/>
    <w:rsid w:val="00873D3D"/>
    <w:rsid w:val="00881B90"/>
    <w:rsid w:val="00883103"/>
    <w:rsid w:val="00886C68"/>
    <w:rsid w:val="00893093"/>
    <w:rsid w:val="00894FFF"/>
    <w:rsid w:val="00895779"/>
    <w:rsid w:val="00897DCA"/>
    <w:rsid w:val="008A3B0F"/>
    <w:rsid w:val="008A4F6B"/>
    <w:rsid w:val="008A6531"/>
    <w:rsid w:val="008A6723"/>
    <w:rsid w:val="008B1D3D"/>
    <w:rsid w:val="008B377E"/>
    <w:rsid w:val="008C2FF1"/>
    <w:rsid w:val="008C3B90"/>
    <w:rsid w:val="008C3FDD"/>
    <w:rsid w:val="008D1F87"/>
    <w:rsid w:val="008D347D"/>
    <w:rsid w:val="008D4F78"/>
    <w:rsid w:val="008D7459"/>
    <w:rsid w:val="008E1187"/>
    <w:rsid w:val="008E378F"/>
    <w:rsid w:val="008E517B"/>
    <w:rsid w:val="008E58CA"/>
    <w:rsid w:val="008E5D91"/>
    <w:rsid w:val="008E6400"/>
    <w:rsid w:val="008F0925"/>
    <w:rsid w:val="008F59B0"/>
    <w:rsid w:val="009001B2"/>
    <w:rsid w:val="00911124"/>
    <w:rsid w:val="00913B71"/>
    <w:rsid w:val="00915E6C"/>
    <w:rsid w:val="009210B9"/>
    <w:rsid w:val="009254CD"/>
    <w:rsid w:val="00925E38"/>
    <w:rsid w:val="00925EE5"/>
    <w:rsid w:val="00927462"/>
    <w:rsid w:val="009300D9"/>
    <w:rsid w:val="00930D59"/>
    <w:rsid w:val="009318A0"/>
    <w:rsid w:val="0094277C"/>
    <w:rsid w:val="00946FFF"/>
    <w:rsid w:val="00947C41"/>
    <w:rsid w:val="00951A72"/>
    <w:rsid w:val="00951ABA"/>
    <w:rsid w:val="00955678"/>
    <w:rsid w:val="00955B99"/>
    <w:rsid w:val="00961C2A"/>
    <w:rsid w:val="0096483F"/>
    <w:rsid w:val="00965F08"/>
    <w:rsid w:val="00967202"/>
    <w:rsid w:val="0097112E"/>
    <w:rsid w:val="009721F2"/>
    <w:rsid w:val="00973E8B"/>
    <w:rsid w:val="00975479"/>
    <w:rsid w:val="009774D1"/>
    <w:rsid w:val="00980733"/>
    <w:rsid w:val="0098126E"/>
    <w:rsid w:val="00981B19"/>
    <w:rsid w:val="00981DD4"/>
    <w:rsid w:val="009852C9"/>
    <w:rsid w:val="00985B3B"/>
    <w:rsid w:val="00986531"/>
    <w:rsid w:val="009878A6"/>
    <w:rsid w:val="00987D44"/>
    <w:rsid w:val="009914E1"/>
    <w:rsid w:val="009922BA"/>
    <w:rsid w:val="00992492"/>
    <w:rsid w:val="00992B86"/>
    <w:rsid w:val="00992F07"/>
    <w:rsid w:val="009A072C"/>
    <w:rsid w:val="009A3F30"/>
    <w:rsid w:val="009A7AB7"/>
    <w:rsid w:val="009B113C"/>
    <w:rsid w:val="009B7245"/>
    <w:rsid w:val="009C17DC"/>
    <w:rsid w:val="009C1DE9"/>
    <w:rsid w:val="009C3935"/>
    <w:rsid w:val="009C773A"/>
    <w:rsid w:val="009D1C19"/>
    <w:rsid w:val="009D2E0D"/>
    <w:rsid w:val="009D4DFE"/>
    <w:rsid w:val="009D587F"/>
    <w:rsid w:val="009E4B25"/>
    <w:rsid w:val="009E6564"/>
    <w:rsid w:val="009E74AC"/>
    <w:rsid w:val="009E7A22"/>
    <w:rsid w:val="009F1E17"/>
    <w:rsid w:val="009F518C"/>
    <w:rsid w:val="009F57FB"/>
    <w:rsid w:val="009F5811"/>
    <w:rsid w:val="00A00AD1"/>
    <w:rsid w:val="00A00FD6"/>
    <w:rsid w:val="00A01A05"/>
    <w:rsid w:val="00A04E16"/>
    <w:rsid w:val="00A05C08"/>
    <w:rsid w:val="00A32830"/>
    <w:rsid w:val="00A333A4"/>
    <w:rsid w:val="00A358D6"/>
    <w:rsid w:val="00A35DCE"/>
    <w:rsid w:val="00A36D69"/>
    <w:rsid w:val="00A3752D"/>
    <w:rsid w:val="00A426B4"/>
    <w:rsid w:val="00A429B6"/>
    <w:rsid w:val="00A4312D"/>
    <w:rsid w:val="00A4660F"/>
    <w:rsid w:val="00A50011"/>
    <w:rsid w:val="00A50129"/>
    <w:rsid w:val="00A52976"/>
    <w:rsid w:val="00A53BAF"/>
    <w:rsid w:val="00A61312"/>
    <w:rsid w:val="00A61982"/>
    <w:rsid w:val="00A627CD"/>
    <w:rsid w:val="00A64B93"/>
    <w:rsid w:val="00A66DA5"/>
    <w:rsid w:val="00A67426"/>
    <w:rsid w:val="00A67B01"/>
    <w:rsid w:val="00A74C3B"/>
    <w:rsid w:val="00A76F2A"/>
    <w:rsid w:val="00A822D7"/>
    <w:rsid w:val="00A87144"/>
    <w:rsid w:val="00A872D6"/>
    <w:rsid w:val="00A873C2"/>
    <w:rsid w:val="00A90DAB"/>
    <w:rsid w:val="00A91C21"/>
    <w:rsid w:val="00A95898"/>
    <w:rsid w:val="00A96622"/>
    <w:rsid w:val="00AA1044"/>
    <w:rsid w:val="00AA2996"/>
    <w:rsid w:val="00AB0181"/>
    <w:rsid w:val="00AB099B"/>
    <w:rsid w:val="00AB18D8"/>
    <w:rsid w:val="00AB2F89"/>
    <w:rsid w:val="00AB4A22"/>
    <w:rsid w:val="00AC1530"/>
    <w:rsid w:val="00AC206C"/>
    <w:rsid w:val="00AC28BF"/>
    <w:rsid w:val="00AC5311"/>
    <w:rsid w:val="00AC55A1"/>
    <w:rsid w:val="00AC6E26"/>
    <w:rsid w:val="00AD0006"/>
    <w:rsid w:val="00AD052F"/>
    <w:rsid w:val="00AD13B8"/>
    <w:rsid w:val="00AD1C7E"/>
    <w:rsid w:val="00AD5F70"/>
    <w:rsid w:val="00AE1A2E"/>
    <w:rsid w:val="00AE355E"/>
    <w:rsid w:val="00AF02F1"/>
    <w:rsid w:val="00AF0ABA"/>
    <w:rsid w:val="00AF105A"/>
    <w:rsid w:val="00AF2FF2"/>
    <w:rsid w:val="00AF6A0C"/>
    <w:rsid w:val="00AF724E"/>
    <w:rsid w:val="00B02EE1"/>
    <w:rsid w:val="00B03663"/>
    <w:rsid w:val="00B04981"/>
    <w:rsid w:val="00B04E74"/>
    <w:rsid w:val="00B05464"/>
    <w:rsid w:val="00B06835"/>
    <w:rsid w:val="00B06D4B"/>
    <w:rsid w:val="00B10E07"/>
    <w:rsid w:val="00B14714"/>
    <w:rsid w:val="00B211EF"/>
    <w:rsid w:val="00B21599"/>
    <w:rsid w:val="00B21CEF"/>
    <w:rsid w:val="00B235A8"/>
    <w:rsid w:val="00B255B0"/>
    <w:rsid w:val="00B3152C"/>
    <w:rsid w:val="00B316FF"/>
    <w:rsid w:val="00B322BB"/>
    <w:rsid w:val="00B338AF"/>
    <w:rsid w:val="00B35CEE"/>
    <w:rsid w:val="00B4204C"/>
    <w:rsid w:val="00B445B8"/>
    <w:rsid w:val="00B47523"/>
    <w:rsid w:val="00B52EF2"/>
    <w:rsid w:val="00B53F79"/>
    <w:rsid w:val="00B6041F"/>
    <w:rsid w:val="00B60E31"/>
    <w:rsid w:val="00B6324F"/>
    <w:rsid w:val="00B674E8"/>
    <w:rsid w:val="00B706A0"/>
    <w:rsid w:val="00B70F2F"/>
    <w:rsid w:val="00B722A7"/>
    <w:rsid w:val="00B81498"/>
    <w:rsid w:val="00B8204C"/>
    <w:rsid w:val="00B8285E"/>
    <w:rsid w:val="00B91476"/>
    <w:rsid w:val="00B93213"/>
    <w:rsid w:val="00B93E7C"/>
    <w:rsid w:val="00B953CD"/>
    <w:rsid w:val="00B957B9"/>
    <w:rsid w:val="00BA04D4"/>
    <w:rsid w:val="00BA12E0"/>
    <w:rsid w:val="00BA252A"/>
    <w:rsid w:val="00BA41E8"/>
    <w:rsid w:val="00BA4AE9"/>
    <w:rsid w:val="00BA5F4E"/>
    <w:rsid w:val="00BA6769"/>
    <w:rsid w:val="00BA703D"/>
    <w:rsid w:val="00BB1A73"/>
    <w:rsid w:val="00BB2CBB"/>
    <w:rsid w:val="00BB4C30"/>
    <w:rsid w:val="00BB6F83"/>
    <w:rsid w:val="00BB7E32"/>
    <w:rsid w:val="00BC401F"/>
    <w:rsid w:val="00BC62C0"/>
    <w:rsid w:val="00BD0073"/>
    <w:rsid w:val="00BD1494"/>
    <w:rsid w:val="00BD4550"/>
    <w:rsid w:val="00BD456C"/>
    <w:rsid w:val="00BD6F2D"/>
    <w:rsid w:val="00BE0E6A"/>
    <w:rsid w:val="00BE11C2"/>
    <w:rsid w:val="00BE359D"/>
    <w:rsid w:val="00BE6923"/>
    <w:rsid w:val="00BE75F2"/>
    <w:rsid w:val="00BF12C8"/>
    <w:rsid w:val="00BF3448"/>
    <w:rsid w:val="00BF4FCC"/>
    <w:rsid w:val="00C00862"/>
    <w:rsid w:val="00C00F8C"/>
    <w:rsid w:val="00C014DD"/>
    <w:rsid w:val="00C0374C"/>
    <w:rsid w:val="00C03B63"/>
    <w:rsid w:val="00C03CD5"/>
    <w:rsid w:val="00C04034"/>
    <w:rsid w:val="00C05FB4"/>
    <w:rsid w:val="00C13706"/>
    <w:rsid w:val="00C17085"/>
    <w:rsid w:val="00C22465"/>
    <w:rsid w:val="00C27DCB"/>
    <w:rsid w:val="00C31F5E"/>
    <w:rsid w:val="00C349B2"/>
    <w:rsid w:val="00C353D9"/>
    <w:rsid w:val="00C37478"/>
    <w:rsid w:val="00C41208"/>
    <w:rsid w:val="00C43086"/>
    <w:rsid w:val="00C44BC4"/>
    <w:rsid w:val="00C45058"/>
    <w:rsid w:val="00C4681A"/>
    <w:rsid w:val="00C50B7A"/>
    <w:rsid w:val="00C50F4C"/>
    <w:rsid w:val="00C52BFF"/>
    <w:rsid w:val="00C5402A"/>
    <w:rsid w:val="00C54188"/>
    <w:rsid w:val="00C5531A"/>
    <w:rsid w:val="00C55362"/>
    <w:rsid w:val="00C57920"/>
    <w:rsid w:val="00C62FBC"/>
    <w:rsid w:val="00C64CD2"/>
    <w:rsid w:val="00C675BF"/>
    <w:rsid w:val="00C73257"/>
    <w:rsid w:val="00C7612D"/>
    <w:rsid w:val="00C77712"/>
    <w:rsid w:val="00C8104B"/>
    <w:rsid w:val="00C82A03"/>
    <w:rsid w:val="00C82CBA"/>
    <w:rsid w:val="00C838BD"/>
    <w:rsid w:val="00C84A83"/>
    <w:rsid w:val="00C8539D"/>
    <w:rsid w:val="00C8604F"/>
    <w:rsid w:val="00C9003C"/>
    <w:rsid w:val="00C96627"/>
    <w:rsid w:val="00C97C9F"/>
    <w:rsid w:val="00CA778B"/>
    <w:rsid w:val="00CB0656"/>
    <w:rsid w:val="00CB124C"/>
    <w:rsid w:val="00CB4169"/>
    <w:rsid w:val="00CC22F2"/>
    <w:rsid w:val="00CC32CE"/>
    <w:rsid w:val="00CC61FA"/>
    <w:rsid w:val="00CD1BA8"/>
    <w:rsid w:val="00CD2B9C"/>
    <w:rsid w:val="00CD3653"/>
    <w:rsid w:val="00CD551F"/>
    <w:rsid w:val="00CE1174"/>
    <w:rsid w:val="00CE7312"/>
    <w:rsid w:val="00CF482D"/>
    <w:rsid w:val="00CF63DA"/>
    <w:rsid w:val="00D01D6E"/>
    <w:rsid w:val="00D04F41"/>
    <w:rsid w:val="00D05D9E"/>
    <w:rsid w:val="00D065D1"/>
    <w:rsid w:val="00D165F2"/>
    <w:rsid w:val="00D16F7F"/>
    <w:rsid w:val="00D227EA"/>
    <w:rsid w:val="00D268ED"/>
    <w:rsid w:val="00D41A99"/>
    <w:rsid w:val="00D42A12"/>
    <w:rsid w:val="00D438B8"/>
    <w:rsid w:val="00D439E6"/>
    <w:rsid w:val="00D452E6"/>
    <w:rsid w:val="00D4628F"/>
    <w:rsid w:val="00D47187"/>
    <w:rsid w:val="00D476EA"/>
    <w:rsid w:val="00D5287A"/>
    <w:rsid w:val="00D5342C"/>
    <w:rsid w:val="00D534F4"/>
    <w:rsid w:val="00D55977"/>
    <w:rsid w:val="00D5791F"/>
    <w:rsid w:val="00D604FC"/>
    <w:rsid w:val="00D609E4"/>
    <w:rsid w:val="00D671B4"/>
    <w:rsid w:val="00D71685"/>
    <w:rsid w:val="00D728E4"/>
    <w:rsid w:val="00D744AC"/>
    <w:rsid w:val="00D744B6"/>
    <w:rsid w:val="00D74633"/>
    <w:rsid w:val="00D763D9"/>
    <w:rsid w:val="00D76A90"/>
    <w:rsid w:val="00D83516"/>
    <w:rsid w:val="00D84151"/>
    <w:rsid w:val="00D84180"/>
    <w:rsid w:val="00D877A7"/>
    <w:rsid w:val="00D90115"/>
    <w:rsid w:val="00D909FF"/>
    <w:rsid w:val="00D92BCD"/>
    <w:rsid w:val="00D945E0"/>
    <w:rsid w:val="00D95811"/>
    <w:rsid w:val="00DA0D3E"/>
    <w:rsid w:val="00DA0E73"/>
    <w:rsid w:val="00DA5A70"/>
    <w:rsid w:val="00DA6E44"/>
    <w:rsid w:val="00DB1024"/>
    <w:rsid w:val="00DB1442"/>
    <w:rsid w:val="00DB5C89"/>
    <w:rsid w:val="00DC302A"/>
    <w:rsid w:val="00DC342B"/>
    <w:rsid w:val="00DC4314"/>
    <w:rsid w:val="00DC4CDC"/>
    <w:rsid w:val="00DC4FA0"/>
    <w:rsid w:val="00DC6AB6"/>
    <w:rsid w:val="00DD596C"/>
    <w:rsid w:val="00DD5E5E"/>
    <w:rsid w:val="00DE1126"/>
    <w:rsid w:val="00DE15C6"/>
    <w:rsid w:val="00DE3A88"/>
    <w:rsid w:val="00DE690A"/>
    <w:rsid w:val="00DF0ABA"/>
    <w:rsid w:val="00DF7123"/>
    <w:rsid w:val="00DF7B7B"/>
    <w:rsid w:val="00E04650"/>
    <w:rsid w:val="00E05D5A"/>
    <w:rsid w:val="00E05E55"/>
    <w:rsid w:val="00E070CA"/>
    <w:rsid w:val="00E101C0"/>
    <w:rsid w:val="00E13D2F"/>
    <w:rsid w:val="00E15B7D"/>
    <w:rsid w:val="00E245FC"/>
    <w:rsid w:val="00E24D19"/>
    <w:rsid w:val="00E33B52"/>
    <w:rsid w:val="00E34B9F"/>
    <w:rsid w:val="00E35A49"/>
    <w:rsid w:val="00E3770B"/>
    <w:rsid w:val="00E37886"/>
    <w:rsid w:val="00E52453"/>
    <w:rsid w:val="00E541FD"/>
    <w:rsid w:val="00E5511B"/>
    <w:rsid w:val="00E55638"/>
    <w:rsid w:val="00E566F0"/>
    <w:rsid w:val="00E63B1C"/>
    <w:rsid w:val="00E670F8"/>
    <w:rsid w:val="00E70D7F"/>
    <w:rsid w:val="00E71E7A"/>
    <w:rsid w:val="00E7667B"/>
    <w:rsid w:val="00E833C6"/>
    <w:rsid w:val="00E86BE3"/>
    <w:rsid w:val="00E86C30"/>
    <w:rsid w:val="00E92EB8"/>
    <w:rsid w:val="00EA0A2A"/>
    <w:rsid w:val="00EA0C69"/>
    <w:rsid w:val="00EA4016"/>
    <w:rsid w:val="00EA5C58"/>
    <w:rsid w:val="00EA5E0A"/>
    <w:rsid w:val="00EA7361"/>
    <w:rsid w:val="00EA7D03"/>
    <w:rsid w:val="00EA7F79"/>
    <w:rsid w:val="00EB3100"/>
    <w:rsid w:val="00EB587A"/>
    <w:rsid w:val="00EC0148"/>
    <w:rsid w:val="00EC3052"/>
    <w:rsid w:val="00ED2C8E"/>
    <w:rsid w:val="00ED3A94"/>
    <w:rsid w:val="00ED6CD9"/>
    <w:rsid w:val="00ED6FF1"/>
    <w:rsid w:val="00EE4419"/>
    <w:rsid w:val="00EE45D1"/>
    <w:rsid w:val="00EE7022"/>
    <w:rsid w:val="00EF06CB"/>
    <w:rsid w:val="00EF3412"/>
    <w:rsid w:val="00EF3A10"/>
    <w:rsid w:val="00EF3ECB"/>
    <w:rsid w:val="00EF5BE2"/>
    <w:rsid w:val="00EF6613"/>
    <w:rsid w:val="00EF7632"/>
    <w:rsid w:val="00EF7648"/>
    <w:rsid w:val="00F051D8"/>
    <w:rsid w:val="00F05FED"/>
    <w:rsid w:val="00F17BA9"/>
    <w:rsid w:val="00F3182F"/>
    <w:rsid w:val="00F32BCA"/>
    <w:rsid w:val="00F353D6"/>
    <w:rsid w:val="00F37015"/>
    <w:rsid w:val="00F438A7"/>
    <w:rsid w:val="00F453E5"/>
    <w:rsid w:val="00F45560"/>
    <w:rsid w:val="00F45860"/>
    <w:rsid w:val="00F460CA"/>
    <w:rsid w:val="00F46480"/>
    <w:rsid w:val="00F50C2F"/>
    <w:rsid w:val="00F50FC4"/>
    <w:rsid w:val="00F51303"/>
    <w:rsid w:val="00F5339F"/>
    <w:rsid w:val="00F556DD"/>
    <w:rsid w:val="00F60ACE"/>
    <w:rsid w:val="00F64AF1"/>
    <w:rsid w:val="00F70257"/>
    <w:rsid w:val="00F73058"/>
    <w:rsid w:val="00F77727"/>
    <w:rsid w:val="00F83618"/>
    <w:rsid w:val="00F83CCE"/>
    <w:rsid w:val="00F8446C"/>
    <w:rsid w:val="00F92E0F"/>
    <w:rsid w:val="00F93732"/>
    <w:rsid w:val="00F94373"/>
    <w:rsid w:val="00F94B11"/>
    <w:rsid w:val="00F96D54"/>
    <w:rsid w:val="00FA5BFD"/>
    <w:rsid w:val="00FA7B3E"/>
    <w:rsid w:val="00FB3745"/>
    <w:rsid w:val="00FB524B"/>
    <w:rsid w:val="00FB620B"/>
    <w:rsid w:val="00FC00EF"/>
    <w:rsid w:val="00FC0766"/>
    <w:rsid w:val="00FC27F1"/>
    <w:rsid w:val="00FC380D"/>
    <w:rsid w:val="00FC3C68"/>
    <w:rsid w:val="00FC6768"/>
    <w:rsid w:val="00FC6C44"/>
    <w:rsid w:val="00FD1697"/>
    <w:rsid w:val="00FD392F"/>
    <w:rsid w:val="00FD6FB5"/>
    <w:rsid w:val="00FE567E"/>
    <w:rsid w:val="00FE56DB"/>
    <w:rsid w:val="00FE5B76"/>
    <w:rsid w:val="00FF12AD"/>
    <w:rsid w:val="00FF1C71"/>
    <w:rsid w:val="00FF3A12"/>
    <w:rsid w:val="00FF56A7"/>
    <w:rsid w:val="00FF62C0"/>
    <w:rsid w:val="00FF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0C0821"/>
  <w14:discardImageEditingData/>
  <w14:defaultImageDpi w14:val="32767"/>
  <w15:chartTrackingRefBased/>
  <w15:docId w15:val="{97691130-04CE-4598-A592-25374ED9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34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342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378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E378F"/>
  </w:style>
  <w:style w:type="paragraph" w:styleId="Header">
    <w:name w:val="header"/>
    <w:basedOn w:val="Normal"/>
    <w:link w:val="HeaderChar"/>
    <w:uiPriority w:val="99"/>
    <w:unhideWhenUsed/>
    <w:rsid w:val="000D6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2BF"/>
  </w:style>
  <w:style w:type="paragraph" w:styleId="Footer">
    <w:name w:val="footer"/>
    <w:basedOn w:val="Normal"/>
    <w:link w:val="FooterChar"/>
    <w:uiPriority w:val="99"/>
    <w:unhideWhenUsed/>
    <w:rsid w:val="000D6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2BF"/>
  </w:style>
  <w:style w:type="character" w:styleId="CommentReference">
    <w:name w:val="annotation reference"/>
    <w:basedOn w:val="DefaultParagraphFont"/>
    <w:uiPriority w:val="99"/>
    <w:semiHidden/>
    <w:unhideWhenUsed/>
    <w:rsid w:val="00E52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4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45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F7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2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D945E0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D94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11">
    <w:name w:val="cf11"/>
    <w:basedOn w:val="DefaultParagraphFont"/>
    <w:rsid w:val="00D945E0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F3DC0"/>
    <w:pPr>
      <w:spacing w:after="0" w:line="240" w:lineRule="auto"/>
    </w:pPr>
  </w:style>
  <w:style w:type="character" w:customStyle="1" w:styleId="nlm-institution">
    <w:name w:val="nlm-institution"/>
    <w:basedOn w:val="DefaultParagraphFont"/>
    <w:rsid w:val="00D95811"/>
  </w:style>
  <w:style w:type="character" w:customStyle="1" w:styleId="nlm-country">
    <w:name w:val="nlm-country"/>
    <w:basedOn w:val="DefaultParagraphFont"/>
    <w:rsid w:val="00D95811"/>
  </w:style>
  <w:style w:type="character" w:customStyle="1" w:styleId="nlm-sup">
    <w:name w:val="nlm-sup"/>
    <w:basedOn w:val="DefaultParagraphFont"/>
    <w:rsid w:val="00D95811"/>
  </w:style>
  <w:style w:type="character" w:styleId="FollowedHyperlink">
    <w:name w:val="FollowedHyperlink"/>
    <w:basedOn w:val="DefaultParagraphFont"/>
    <w:uiPriority w:val="99"/>
    <w:semiHidden/>
    <w:unhideWhenUsed/>
    <w:rsid w:val="00EB587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44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4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44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44AC"/>
    <w:rPr>
      <w:rFonts w:ascii="Calibri" w:hAnsi="Calibri" w:cs="Calibri"/>
      <w:noProof/>
      <w:lang w:val="en-US"/>
    </w:rPr>
  </w:style>
  <w:style w:type="character" w:customStyle="1" w:styleId="pdp-tablecatalog-number">
    <w:name w:val="pdp-table__catalog-number"/>
    <w:basedOn w:val="DefaultParagraphFont"/>
    <w:rsid w:val="00121847"/>
  </w:style>
  <w:style w:type="character" w:customStyle="1" w:styleId="pdp-product-summarycatalog-number-value">
    <w:name w:val="pdp-product-summary__catalog-number-value"/>
    <w:basedOn w:val="DefaultParagraphFont"/>
    <w:rsid w:val="00121847"/>
  </w:style>
  <w:style w:type="character" w:customStyle="1" w:styleId="cm-reload-4560">
    <w:name w:val="cm-reload-4560"/>
    <w:basedOn w:val="DefaultParagraphFont"/>
    <w:rsid w:val="00121847"/>
  </w:style>
  <w:style w:type="character" w:customStyle="1" w:styleId="breadcrumbstext">
    <w:name w:val="breadcrumbs__text"/>
    <w:basedOn w:val="DefaultParagraphFont"/>
    <w:rsid w:val="00121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4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626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9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2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638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7924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0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8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4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3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46b1bd-e73a-4509-9ed3-c9b29e21efb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56879A32CAF848A8D2659D5D055AB8" ma:contentTypeVersion="12" ma:contentTypeDescription="Create a new document." ma:contentTypeScope="" ma:versionID="613f2f89f89274d3dc648df0bd1674d6">
  <xsd:schema xmlns:xsd="http://www.w3.org/2001/XMLSchema" xmlns:xs="http://www.w3.org/2001/XMLSchema" xmlns:p="http://schemas.microsoft.com/office/2006/metadata/properties" xmlns:ns3="cf46b1bd-e73a-4509-9ed3-c9b29e21efba" xmlns:ns4="06dc4170-5b33-46c9-8483-418dc9520fb6" targetNamespace="http://schemas.microsoft.com/office/2006/metadata/properties" ma:root="true" ma:fieldsID="e6a49e6fde9862f5434975d7947bad10" ns3:_="" ns4:_="">
    <xsd:import namespace="cf46b1bd-e73a-4509-9ed3-c9b29e21efba"/>
    <xsd:import namespace="06dc4170-5b33-46c9-8483-418dc9520f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CR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46b1bd-e73a-4509-9ed3-c9b29e21e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c4170-5b33-46c9-8483-418dc9520fb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183DE5-84E7-48D2-A0E0-D8B3139F69E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96787AD-C013-4E2E-8D58-C6CE3A6A70DB}">
  <ds:schemaRefs>
    <ds:schemaRef ds:uri="http://schemas.microsoft.com/office/2006/metadata/properties"/>
    <ds:schemaRef ds:uri="http://schemas.microsoft.com/office/infopath/2007/PartnerControls"/>
    <ds:schemaRef ds:uri="cf46b1bd-e73a-4509-9ed3-c9b29e21efba"/>
  </ds:schemaRefs>
</ds:datastoreItem>
</file>

<file path=customXml/itemProps3.xml><?xml version="1.0" encoding="utf-8"?>
<ds:datastoreItem xmlns:ds="http://schemas.openxmlformats.org/officeDocument/2006/customXml" ds:itemID="{BF12255F-0C1E-43C3-91FF-F3416C22EF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46b1bd-e73a-4509-9ed3-c9b29e21efba"/>
    <ds:schemaRef ds:uri="06dc4170-5b33-46c9-8483-418dc9520f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B4D419-72A5-4FCA-ADA1-C2D8803397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slambrouck</dc:creator>
  <cp:keywords/>
  <dc:description/>
  <cp:lastModifiedBy>Jessica Vanslambrouck</cp:lastModifiedBy>
  <cp:revision>2</cp:revision>
  <cp:lastPrinted>2023-07-21T03:14:00Z</cp:lastPrinted>
  <dcterms:created xsi:type="dcterms:W3CDTF">2023-11-20T23:19:00Z</dcterms:created>
  <dcterms:modified xsi:type="dcterms:W3CDTF">2023-11-20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1-21T13:16:05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489de828-ad77-4887-ae63-5083d6667db9</vt:lpwstr>
  </property>
  <property fmtid="{D5CDD505-2E9C-101B-9397-08002B2CF9AE}" pid="9" name="MSIP_Label_6a2630e2-1ac5-455e-8217-0156b1936a76_ContentBits">
    <vt:lpwstr>0</vt:lpwstr>
  </property>
  <property fmtid="{D5CDD505-2E9C-101B-9397-08002B2CF9AE}" pid="10" name="ContentTypeId">
    <vt:lpwstr>0x0101000E56879A32CAF848A8D2659D5D055AB8</vt:lpwstr>
  </property>
  <property fmtid="{D5CDD505-2E9C-101B-9397-08002B2CF9AE}" pid="11" name="MediaServiceImageTags">
    <vt:lpwstr/>
  </property>
</Properties>
</file>